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580" w:rsidRPr="00550C32" w:rsidRDefault="008D1580" w:rsidP="008D1580">
      <w:pPr>
        <w:suppressLineNumbers/>
        <w:spacing w:line="288" w:lineRule="auto"/>
        <w:rPr>
          <w:b/>
          <w:sz w:val="24"/>
        </w:rPr>
      </w:pPr>
      <w:r w:rsidRPr="00550C32">
        <w:rPr>
          <w:b/>
          <w:sz w:val="24"/>
        </w:rPr>
        <w:t>SUPPLEMENTARY MATERIAL</w:t>
      </w:r>
    </w:p>
    <w:p w:rsidR="008D1580" w:rsidRDefault="008D1580" w:rsidP="008D1580">
      <w:pPr>
        <w:rPr>
          <w:sz w:val="24"/>
        </w:rPr>
      </w:pPr>
    </w:p>
    <w:p w:rsidR="008D1580" w:rsidRPr="00FF60F1" w:rsidRDefault="008D1580" w:rsidP="008D1580">
      <w:pPr>
        <w:spacing w:line="360" w:lineRule="auto"/>
        <w:rPr>
          <w:sz w:val="24"/>
        </w:rPr>
      </w:pPr>
      <w:r>
        <w:rPr>
          <w:b/>
          <w:sz w:val="24"/>
        </w:rPr>
        <w:t>Supplementary Material 1</w:t>
      </w:r>
      <w:r w:rsidRPr="00FF60F1">
        <w:rPr>
          <w:b/>
          <w:sz w:val="24"/>
        </w:rPr>
        <w:t>.</w:t>
      </w:r>
      <w:r w:rsidRPr="00FF60F1">
        <w:rPr>
          <w:sz w:val="24"/>
        </w:rPr>
        <w:t xml:space="preserve"> Internal-consistency reliability of the factors of MM-CGI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9"/>
        <w:gridCol w:w="1446"/>
        <w:gridCol w:w="1819"/>
      </w:tblGrid>
      <w:tr w:rsidR="008D1580" w:rsidRPr="00FF60F1" w:rsidTr="001D32AF"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MM-CGI items within the revised factor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 xml:space="preserve">Item-rest correlation </w:t>
            </w:r>
            <w:r w:rsidRPr="00FF60F1">
              <w:rPr>
                <w:sz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 xml:space="preserve">Cronbach’s α if item deleted </w:t>
            </w:r>
            <w:r w:rsidRPr="00FF60F1">
              <w:rPr>
                <w:sz w:val="24"/>
                <w:vertAlign w:val="superscript"/>
              </w:rPr>
              <w:t>b</w:t>
            </w:r>
          </w:p>
        </w:tc>
      </w:tr>
      <w:tr w:rsidR="008D1580" w:rsidRPr="00FF60F1" w:rsidTr="001D32AF">
        <w:tc>
          <w:tcPr>
            <w:tcW w:w="6369" w:type="dxa"/>
            <w:tcBorders>
              <w:top w:val="single" w:sz="4" w:space="0" w:color="auto"/>
            </w:tcBorders>
          </w:tcPr>
          <w:p w:rsidR="008D1580" w:rsidRPr="00FF60F1" w:rsidRDefault="008D1580" w:rsidP="001D32AF">
            <w:pPr>
              <w:spacing w:line="360" w:lineRule="auto"/>
              <w:rPr>
                <w:b/>
                <w:i/>
                <w:sz w:val="24"/>
              </w:rPr>
            </w:pPr>
            <w:r w:rsidRPr="00FF60F1">
              <w:rPr>
                <w:b/>
                <w:i/>
                <w:sz w:val="24"/>
              </w:rPr>
              <w:t>Factor 1: Personal sacrifice burden (Cronbach’s α=0.95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. I’ve had to give up a great deal to be a caregiver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 xml:space="preserve">. 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9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. I feel I am losing my freedom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80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. My physical health has declined from the stress of being a caregiver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2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7. I carry a lot of stress as a caregiver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1. My personal life has changed a great deal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8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7. I feel this constant sense of responsibility and it just never leaves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9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0. I can’t feel free in this situation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9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5. I feel so frustrated that I often ignore him/her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47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5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8. This is requiring more emotional energy and determination than I ever expected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2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9. I will be tied up with this for who knows how long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8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5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 xml:space="preserve">35. His/her death will bring me renewed personal freedom to live my life. 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4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5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9. Independence is what I’ve lost…I don’t have the freedom to go and do what I want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81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 xml:space="preserve">40. I’ve had to make some drastic changes in my life as a result of becoming a caregiver. 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9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1. I wish I had an hour or two to myself each day to pursue personal interests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7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5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2. I’m stuck in this caregiving world and there’s nothing I can do about it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7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4. What upset me most are the things I have to give up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3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. I miss so many of the activities we used to share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5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5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</w:tr>
      <w:tr w:rsidR="008D1580" w:rsidRPr="00FF60F1" w:rsidTr="001D32AF">
        <w:tc>
          <w:tcPr>
            <w:tcW w:w="6369" w:type="dxa"/>
          </w:tcPr>
          <w:p w:rsidR="008D1580" w:rsidRDefault="008D1580" w:rsidP="001D32AF">
            <w:pPr>
              <w:spacing w:line="360" w:lineRule="auto"/>
              <w:rPr>
                <w:b/>
                <w:i/>
                <w:sz w:val="24"/>
              </w:rPr>
            </w:pPr>
          </w:p>
          <w:p w:rsidR="008D1580" w:rsidRDefault="008D1580" w:rsidP="001D32AF">
            <w:pPr>
              <w:spacing w:line="360" w:lineRule="auto"/>
              <w:rPr>
                <w:b/>
                <w:i/>
                <w:sz w:val="24"/>
              </w:rPr>
            </w:pPr>
          </w:p>
          <w:p w:rsidR="008D1580" w:rsidRDefault="008D1580" w:rsidP="001D32AF">
            <w:pPr>
              <w:spacing w:line="360" w:lineRule="auto"/>
              <w:rPr>
                <w:b/>
                <w:i/>
                <w:sz w:val="24"/>
              </w:rPr>
            </w:pPr>
          </w:p>
          <w:p w:rsidR="008D1580" w:rsidRPr="00FF60F1" w:rsidRDefault="008D1580" w:rsidP="001D32AF">
            <w:pPr>
              <w:spacing w:line="360" w:lineRule="auto"/>
              <w:rPr>
                <w:b/>
                <w:i/>
                <w:sz w:val="24"/>
              </w:rPr>
            </w:pPr>
            <w:r w:rsidRPr="00FF60F1">
              <w:rPr>
                <w:b/>
                <w:i/>
                <w:sz w:val="24"/>
              </w:rPr>
              <w:t>Factor 2: Worry, heartfelt sadness and longing (Cronbach’s α=0.96)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9. I have this empty, sick feeling knowing that my loved one is “gone”</w:t>
            </w:r>
            <w:r w:rsidRPr="00FF60F1">
              <w:rPr>
                <w:sz w:val="24"/>
                <w:vertAlign w:val="superscript"/>
              </w:rPr>
              <w:t xml:space="preserve"> 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0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4. I feel terrific sadness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81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5. This situation is totally unacceptable in my heart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8. I long for what was, what we had and shared in the past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 xml:space="preserve">. 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1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9. I could deal with other serious disabilities better than with this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4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7. I’m angry at the disease for robbing me of so much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9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0. It hurts to put her/him to bed at night and realize that she/he is “gone”</w:t>
            </w:r>
            <w:r w:rsidRPr="00FF60F1">
              <w:rPr>
                <w:sz w:val="24"/>
                <w:vertAlign w:val="superscript"/>
              </w:rPr>
              <w:t xml:space="preserve"> 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3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1. I feel very sad about what this disease has done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6. I feel powerless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7. It’s frightening because you know doctors can’t cure this disease, so things only get worse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8. I’ve lost other people close to me, but the losses I’m experiencing now are much more troubling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2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3. I can’t contain my sadness about all that’s happening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81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8. I’ve had a hard time accepting what is happening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50. I wish this was all a dream and I could wake up back in my old life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3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6. I don’t know what is happening. I feel confused and unsure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0. I feel anxious and scared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2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2. I spend a lot of time worrying about the bad things to come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3. Dementia is like a double loss…I’ve lost the closeness with my loved one and connectedness with my family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3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16. My friends simply don’t understand what I’m going through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52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2. I’m at peace with myself and my situation in life</w:t>
            </w:r>
            <w:r w:rsidRPr="00FF60F1">
              <w:rPr>
                <w:sz w:val="24"/>
                <w:vertAlign w:val="superscript"/>
              </w:rPr>
              <w:t xml:space="preserve"> d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47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3. It’s a life phase and I know we’ll get through it</w:t>
            </w:r>
            <w:r w:rsidRPr="00FF60F1">
              <w:rPr>
                <w:sz w:val="24"/>
                <w:vertAlign w:val="superscript"/>
              </w:rPr>
              <w:t xml:space="preserve"> d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3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 xml:space="preserve">26. I am always worrying. 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lastRenderedPageBreak/>
              <w:t>32. I feel severe depression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7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3. I lay awake most nights worrying about what’s happening and how I’ll manage tomorrow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8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6. I think I’m denying the full impact of this disease for my life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59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1. I’m having trouble sleeping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9. The demands on me are growing faster than I ever expected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96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i/>
                <w:sz w:val="24"/>
              </w:rPr>
            </w:pPr>
            <w:r w:rsidRPr="00FF60F1">
              <w:rPr>
                <w:b/>
                <w:i/>
                <w:sz w:val="24"/>
              </w:rPr>
              <w:t>Factor 3: Felt isolation</w:t>
            </w:r>
            <w:r w:rsidRPr="00FF60F1">
              <w:rPr>
                <w:i/>
                <w:sz w:val="24"/>
              </w:rPr>
              <w:t xml:space="preserve"> </w:t>
            </w:r>
            <w:r w:rsidRPr="00FF60F1">
              <w:rPr>
                <w:b/>
                <w:i/>
                <w:sz w:val="24"/>
              </w:rPr>
              <w:t>(Cronbach’s α=0.78)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5. I have nobody to communicate with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56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4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8. I receive enough emotional support from others</w:t>
            </w:r>
            <w:r w:rsidRPr="00FF60F1">
              <w:rPr>
                <w:sz w:val="24"/>
                <w:vertAlign w:val="superscript"/>
              </w:rPr>
              <w:t xml:space="preserve"> d</w:t>
            </w:r>
            <w:r w:rsidRPr="00FF60F1">
              <w:rPr>
                <w:sz w:val="24"/>
              </w:rPr>
              <w:t xml:space="preserve">. 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44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7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24. My extended family has no idea what I go through in caring for him/her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0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3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34. The people closest to me do not understand what I’m going through</w:t>
            </w:r>
            <w:r w:rsidRPr="00FF60F1">
              <w:rPr>
                <w:sz w:val="24"/>
                <w:vertAlign w:val="superscript"/>
              </w:rPr>
              <w:t>c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64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2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5. I’m managing pretty well overall</w:t>
            </w:r>
            <w:r w:rsidRPr="00FF60F1">
              <w:rPr>
                <w:sz w:val="24"/>
                <w:vertAlign w:val="superscript"/>
              </w:rPr>
              <w:t xml:space="preserve"> d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35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9</w:t>
            </w:r>
          </w:p>
        </w:tc>
      </w:tr>
      <w:tr w:rsidR="008D1580" w:rsidRPr="00FF60F1" w:rsidTr="001D32AF">
        <w:tc>
          <w:tcPr>
            <w:tcW w:w="636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47. I get excellent support from members of my family</w:t>
            </w:r>
            <w:r w:rsidRPr="00FF60F1">
              <w:rPr>
                <w:sz w:val="24"/>
                <w:vertAlign w:val="superscript"/>
              </w:rPr>
              <w:t xml:space="preserve"> d</w:t>
            </w:r>
            <w:r w:rsidRPr="00FF60F1">
              <w:rPr>
                <w:sz w:val="24"/>
              </w:rPr>
              <w:t>.</w:t>
            </w:r>
          </w:p>
        </w:tc>
        <w:tc>
          <w:tcPr>
            <w:tcW w:w="1446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58</w:t>
            </w:r>
          </w:p>
        </w:tc>
        <w:tc>
          <w:tcPr>
            <w:tcW w:w="1819" w:type="dxa"/>
          </w:tcPr>
          <w:p w:rsidR="008D1580" w:rsidRPr="00FF60F1" w:rsidRDefault="008D1580" w:rsidP="001D32AF">
            <w:pPr>
              <w:spacing w:line="360" w:lineRule="auto"/>
              <w:rPr>
                <w:sz w:val="24"/>
              </w:rPr>
            </w:pPr>
            <w:r w:rsidRPr="00FF60F1">
              <w:rPr>
                <w:sz w:val="24"/>
              </w:rPr>
              <w:t>0.74</w:t>
            </w:r>
          </w:p>
        </w:tc>
      </w:tr>
    </w:tbl>
    <w:p w:rsidR="008D1580" w:rsidRPr="00FF60F1" w:rsidRDefault="008D1580" w:rsidP="008D1580">
      <w:pPr>
        <w:spacing w:line="480" w:lineRule="auto"/>
        <w:rPr>
          <w:sz w:val="24"/>
        </w:rPr>
      </w:pPr>
      <w:r>
        <w:rPr>
          <w:i/>
          <w:sz w:val="24"/>
        </w:rPr>
        <w:t>Notes:</w:t>
      </w:r>
      <w:r w:rsidRPr="001662A3">
        <w:rPr>
          <w:i/>
          <w:sz w:val="24"/>
        </w:rPr>
        <w:t xml:space="preserve"> </w:t>
      </w:r>
      <w:r>
        <w:rPr>
          <w:sz w:val="24"/>
        </w:rPr>
        <w:t xml:space="preserve">MM-CGI = </w:t>
      </w:r>
      <w:r w:rsidRPr="00FF60F1">
        <w:rPr>
          <w:sz w:val="24"/>
        </w:rPr>
        <w:t>Marwit-Meuser Caregiver Grief Inventory.</w:t>
      </w:r>
    </w:p>
    <w:p w:rsidR="008D1580" w:rsidRPr="00FF60F1" w:rsidRDefault="008D1580" w:rsidP="008D1580">
      <w:pPr>
        <w:spacing w:line="480" w:lineRule="auto"/>
        <w:rPr>
          <w:sz w:val="24"/>
        </w:rPr>
      </w:pPr>
      <w:r w:rsidRPr="00FF60F1">
        <w:rPr>
          <w:sz w:val="24"/>
          <w:vertAlign w:val="superscript"/>
        </w:rPr>
        <w:t>a</w:t>
      </w:r>
      <w:r w:rsidRPr="00FF60F1">
        <w:rPr>
          <w:sz w:val="24"/>
        </w:rPr>
        <w:t xml:space="preserve"> Correlation between the item and the summated score for all other items from the same factor.</w:t>
      </w:r>
    </w:p>
    <w:p w:rsidR="008D1580" w:rsidRPr="00FF60F1" w:rsidRDefault="008D1580" w:rsidP="008D1580">
      <w:pPr>
        <w:spacing w:line="480" w:lineRule="auto"/>
        <w:rPr>
          <w:sz w:val="24"/>
        </w:rPr>
      </w:pPr>
      <w:r w:rsidRPr="00FF60F1">
        <w:rPr>
          <w:sz w:val="24"/>
          <w:vertAlign w:val="superscript"/>
        </w:rPr>
        <w:t xml:space="preserve">b </w:t>
      </w:r>
      <w:r w:rsidRPr="00FF60F1">
        <w:rPr>
          <w:sz w:val="24"/>
        </w:rPr>
        <w:t>Cronbach’s α of the respective subscale if the item was deleted from the subscale.</w:t>
      </w:r>
    </w:p>
    <w:p w:rsidR="008D1580" w:rsidRPr="00FF60F1" w:rsidRDefault="008D1580" w:rsidP="008D1580">
      <w:pPr>
        <w:spacing w:line="480" w:lineRule="auto"/>
        <w:rPr>
          <w:sz w:val="24"/>
        </w:rPr>
      </w:pPr>
      <w:r w:rsidRPr="00FF60F1">
        <w:rPr>
          <w:sz w:val="24"/>
          <w:vertAlign w:val="superscript"/>
        </w:rPr>
        <w:t xml:space="preserve">c </w:t>
      </w:r>
      <w:r w:rsidRPr="00FF60F1">
        <w:rPr>
          <w:sz w:val="24"/>
        </w:rPr>
        <w:t>Items used in MM-CGI-SF.</w:t>
      </w:r>
    </w:p>
    <w:p w:rsidR="008D1580" w:rsidRPr="00C06F52" w:rsidRDefault="008D1580" w:rsidP="008D1580">
      <w:pPr>
        <w:spacing w:line="480" w:lineRule="auto"/>
        <w:rPr>
          <w:sz w:val="24"/>
        </w:rPr>
      </w:pPr>
      <w:r w:rsidRPr="00FF60F1">
        <w:rPr>
          <w:sz w:val="24"/>
          <w:vertAlign w:val="superscript"/>
        </w:rPr>
        <w:t>d</w:t>
      </w:r>
      <w:r w:rsidRPr="00FF60F1">
        <w:rPr>
          <w:sz w:val="24"/>
        </w:rPr>
        <w:t xml:space="preserve"> Items in reverse wordings</w:t>
      </w:r>
      <w:r>
        <w:rPr>
          <w:sz w:val="24"/>
        </w:rPr>
        <w:t>.</w:t>
      </w:r>
    </w:p>
    <w:p w:rsidR="00340E9F" w:rsidRDefault="00340E9F">
      <w:bookmarkStart w:id="0" w:name="_GoBack"/>
      <w:bookmarkEnd w:id="0"/>
    </w:p>
    <w:sectPr w:rsidR="00340E9F" w:rsidSect="00C222F0">
      <w:pgSz w:w="11906" w:h="16838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80"/>
    <w:rsid w:val="00340E9F"/>
    <w:rsid w:val="008D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113FD-4942-4035-B59F-F26E51E94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580"/>
    <w:pPr>
      <w:widowControl w:val="0"/>
      <w:spacing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58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Chan</dc:creator>
  <cp:keywords/>
  <dc:description/>
  <cp:lastModifiedBy>Ivana Chan</cp:lastModifiedBy>
  <cp:revision>1</cp:revision>
  <dcterms:created xsi:type="dcterms:W3CDTF">2019-05-27T02:47:00Z</dcterms:created>
  <dcterms:modified xsi:type="dcterms:W3CDTF">2019-05-27T02:47:00Z</dcterms:modified>
</cp:coreProperties>
</file>